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0A3" w:rsidRDefault="001D40A3" w:rsidP="001D40A3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916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linical Data from the specimens to determine adenosine receptors by western blots</w:t>
      </w:r>
    </w:p>
    <w:tbl>
      <w:tblPr>
        <w:tblW w:w="5960" w:type="dxa"/>
        <w:tblInd w:w="108" w:type="dxa"/>
        <w:tblLook w:val="04A0" w:firstRow="1" w:lastRow="0" w:firstColumn="1" w:lastColumn="0" w:noHBand="0" w:noVBand="1"/>
      </w:tblPr>
      <w:tblGrid>
        <w:gridCol w:w="3280"/>
        <w:gridCol w:w="1280"/>
        <w:gridCol w:w="1400"/>
      </w:tblGrid>
      <w:tr w:rsidR="001D40A3" w:rsidRPr="00222DD8" w:rsidTr="00631A2D">
        <w:trPr>
          <w:trHeight w:val="278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PAH</w:t>
            </w:r>
          </w:p>
        </w:tc>
      </w:tr>
      <w:tr w:rsidR="001D40A3" w:rsidRPr="00222DD8" w:rsidTr="00631A2D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=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=8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, </w:t>
            </w:r>
            <w:proofErr w:type="spellStart"/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yr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56 ± 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33 ± 5.1</w:t>
            </w: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Sex, M/F (ratio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4 /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3 / 5</w:t>
            </w: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utation in </w:t>
            </w:r>
            <w:r w:rsidRPr="00222D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BMPR2</w:t>
            </w: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ene, 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 xml:space="preserve">          Carri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 xml:space="preserve">          No-carri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1D40A3" w:rsidRPr="00222DD8" w:rsidTr="00631A2D">
        <w:trPr>
          <w:trHeight w:val="19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NYHA functional class, 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 xml:space="preserve">          class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 xml:space="preserve">          class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D40A3" w:rsidRPr="00222DD8" w:rsidTr="00631A2D">
        <w:trPr>
          <w:trHeight w:val="27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 xml:space="preserve">          class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mPAP</w:t>
            </w:r>
            <w:proofErr w:type="spellEnd"/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, mmH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75.14 ± 11.3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CI, l/min/m²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4.1 ± 0.7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PVRi</w:t>
            </w:r>
            <w:proofErr w:type="spellEnd"/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, mmHg/l/min/m²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10.6 ± 1.4</w:t>
            </w:r>
          </w:p>
        </w:tc>
      </w:tr>
      <w:tr w:rsidR="001D40A3" w:rsidRPr="00222DD8" w:rsidTr="00631A2D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b/>
                <w:bCs/>
                <w:color w:val="000000"/>
              </w:rPr>
              <w:t>PCWP, mmHg</w:t>
            </w:r>
            <w:r w:rsidRPr="00222DD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DD8">
              <w:rPr>
                <w:rFonts w:ascii="Arial" w:eastAsia="Times New Roman" w:hAnsi="Arial" w:cs="Arial"/>
                <w:color w:val="000000"/>
              </w:rPr>
              <w:t>8 ± 0.5</w:t>
            </w:r>
          </w:p>
        </w:tc>
      </w:tr>
      <w:tr w:rsidR="001D40A3" w:rsidRPr="00222DD8" w:rsidTr="00631A2D">
        <w:trPr>
          <w:trHeight w:val="19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0A3" w:rsidRPr="00222DD8" w:rsidRDefault="001D40A3" w:rsidP="00631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D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YHA=New York Heart Association; </w:t>
            </w:r>
            <w:proofErr w:type="spellStart"/>
            <w:r w:rsidRPr="00222D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AP</w:t>
            </w:r>
            <w:proofErr w:type="spellEnd"/>
            <w:r w:rsidRPr="00222D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mean pulmonary artery pressure; CI=cardiac index; </w:t>
            </w:r>
            <w:proofErr w:type="spellStart"/>
            <w:r w:rsidRPr="00222D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i</w:t>
            </w:r>
            <w:proofErr w:type="spellEnd"/>
            <w:r w:rsidRPr="00222D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pulmonary vascular resistance index; PCWP=pulmonary capillary wedge pressure; ±=S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758A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*clinical data for one PAH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  <w:r w:rsidRPr="008758A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was not found</w:t>
            </w: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D40A3" w:rsidRPr="00222DD8" w:rsidTr="00631A2D">
        <w:trPr>
          <w:trHeight w:val="285"/>
        </w:trPr>
        <w:tc>
          <w:tcPr>
            <w:tcW w:w="59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40A3" w:rsidRPr="00222DD8" w:rsidRDefault="001D40A3" w:rsidP="00631A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F577A6" w:rsidRDefault="00F577A6">
      <w:bookmarkStart w:id="0" w:name="_GoBack"/>
      <w:bookmarkEnd w:id="0"/>
    </w:p>
    <w:sectPr w:rsidR="00F57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0A3"/>
    <w:rsid w:val="001D40A3"/>
    <w:rsid w:val="00F5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6968B-121C-4090-A5FB-B235FED8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outy-Quintana, Harry</dc:creator>
  <cp:keywords/>
  <dc:description/>
  <cp:lastModifiedBy>Karmouty-Quintana, Harry</cp:lastModifiedBy>
  <cp:revision>1</cp:revision>
  <dcterms:created xsi:type="dcterms:W3CDTF">2018-04-12T16:58:00Z</dcterms:created>
  <dcterms:modified xsi:type="dcterms:W3CDTF">2018-04-12T16:59:00Z</dcterms:modified>
</cp:coreProperties>
</file>